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F09D86" w14:textId="630BE618" w:rsidR="007045A6" w:rsidRPr="009849BA" w:rsidRDefault="008E1326" w:rsidP="007045A6">
      <w:pPr>
        <w:spacing w:after="160" w:line="259" w:lineRule="auto"/>
        <w:ind w:firstLine="0"/>
        <w:rPr>
          <w:rFonts w:eastAsia="Calibri"/>
          <w:iCs/>
          <w:color w:val="000000"/>
          <w:lang w:val="en-GB"/>
        </w:rPr>
      </w:pPr>
      <w:proofErr w:type="spellStart"/>
      <w:r w:rsidRPr="009849BA">
        <w:rPr>
          <w:rFonts w:eastAsia="Calibri"/>
          <w:iCs/>
          <w:color w:val="000000"/>
          <w:lang w:val="en-GB"/>
        </w:rPr>
        <w:t>S1</w:t>
      </w:r>
      <w:r>
        <w:rPr>
          <w:rFonts w:eastAsia="Calibri"/>
          <w:iCs/>
          <w:color w:val="000000"/>
          <w:lang w:val="en-GB"/>
        </w:rPr>
        <w:t>2</w:t>
      </w:r>
      <w:proofErr w:type="spellEnd"/>
      <w:r>
        <w:rPr>
          <w:rFonts w:eastAsia="Calibri"/>
          <w:iCs/>
          <w:color w:val="000000"/>
          <w:lang w:val="en-GB"/>
        </w:rPr>
        <w:t xml:space="preserve"> </w:t>
      </w:r>
      <w:r w:rsidR="007045A6" w:rsidRPr="009849BA">
        <w:rPr>
          <w:rFonts w:eastAsia="Calibri"/>
          <w:iCs/>
          <w:color w:val="000000"/>
          <w:lang w:val="en-GB"/>
        </w:rPr>
        <w:t xml:space="preserve">Table (corresponding to Figure </w:t>
      </w:r>
      <w:proofErr w:type="spellStart"/>
      <w:r w:rsidR="007045A6" w:rsidRPr="009849BA">
        <w:rPr>
          <w:rFonts w:eastAsia="Calibri"/>
          <w:iCs/>
          <w:color w:val="000000"/>
          <w:lang w:val="en-GB"/>
        </w:rPr>
        <w:t>2</w:t>
      </w:r>
      <w:r w:rsidR="00D52105">
        <w:rPr>
          <w:rFonts w:eastAsia="Calibri"/>
          <w:iCs/>
          <w:color w:val="000000"/>
          <w:lang w:val="en-GB"/>
        </w:rPr>
        <w:t>B</w:t>
      </w:r>
      <w:proofErr w:type="spellEnd"/>
      <w:r w:rsidR="007045A6" w:rsidRPr="009849BA">
        <w:rPr>
          <w:rFonts w:eastAsia="Calibri"/>
          <w:iCs/>
          <w:color w:val="000000"/>
          <w:lang w:val="en-GB"/>
        </w:rPr>
        <w:t xml:space="preserve">, </w:t>
      </w:r>
      <w:r w:rsidR="008F7896">
        <w:rPr>
          <w:rFonts w:eastAsia="Calibri"/>
          <w:iCs/>
          <w:color w:val="000000"/>
          <w:lang w:val="en-GB"/>
        </w:rPr>
        <w:t>Study 2</w:t>
      </w:r>
      <w:r w:rsidR="007045A6" w:rsidRPr="009849BA">
        <w:rPr>
          <w:rFonts w:eastAsia="Calibri"/>
          <w:iCs/>
          <w:color w:val="000000"/>
          <w:lang w:val="en-GB"/>
        </w:rPr>
        <w:t>)</w:t>
      </w:r>
    </w:p>
    <w:p w14:paraId="12A683CE" w14:textId="339182E9" w:rsidR="00A07C64" w:rsidRPr="009849BA" w:rsidRDefault="00A07C64" w:rsidP="00A07C64">
      <w:pPr>
        <w:spacing w:after="160" w:line="259" w:lineRule="auto"/>
        <w:ind w:firstLine="0"/>
        <w:rPr>
          <w:rFonts w:eastAsia="Calibri"/>
          <w:i/>
          <w:iCs/>
          <w:lang w:val="en-GB"/>
        </w:rPr>
      </w:pPr>
      <w:r>
        <w:rPr>
          <w:rFonts w:eastAsia="Calibri"/>
          <w:i/>
          <w:iCs/>
          <w:lang w:val="en-GB"/>
        </w:rPr>
        <w:t>M</w:t>
      </w:r>
      <w:r w:rsidRPr="009849BA">
        <w:rPr>
          <w:rFonts w:eastAsia="Calibri"/>
          <w:i/>
          <w:iCs/>
          <w:lang w:val="en-GB"/>
        </w:rPr>
        <w:t>ediation analysis</w:t>
      </w:r>
      <w:r w:rsidR="002C117B">
        <w:rPr>
          <w:rFonts w:eastAsia="Calibri"/>
          <w:i/>
          <w:iCs/>
          <w:lang w:val="en-GB"/>
        </w:rPr>
        <w:t xml:space="preserve">: </w:t>
      </w:r>
      <w:r w:rsidR="009728E7">
        <w:rPr>
          <w:rFonts w:eastAsia="Calibri"/>
          <w:i/>
          <w:iCs/>
          <w:lang w:val="en-GB"/>
        </w:rPr>
        <w:t>E</w:t>
      </w:r>
      <w:r w:rsidRPr="009849BA">
        <w:rPr>
          <w:rFonts w:eastAsia="Calibri"/>
          <w:i/>
          <w:iCs/>
          <w:lang w:val="en-GB"/>
        </w:rPr>
        <w:t xml:space="preserve">ffect of treatment (X) on intention T2 (Y) via </w:t>
      </w:r>
      <w:r w:rsidR="008F7896">
        <w:rPr>
          <w:rFonts w:eastAsia="Calibri"/>
          <w:i/>
          <w:iCs/>
          <w:lang w:val="en-GB"/>
        </w:rPr>
        <w:t>perceived funniness</w:t>
      </w:r>
      <w:r w:rsidRPr="009849BA">
        <w:rPr>
          <w:rFonts w:eastAsia="Calibri"/>
          <w:i/>
          <w:iCs/>
          <w:lang w:val="en-GB"/>
        </w:rPr>
        <w:t xml:space="preserve"> (M1) </w:t>
      </w:r>
      <w:r w:rsidR="002C117B">
        <w:rPr>
          <w:rFonts w:eastAsia="Calibri"/>
          <w:i/>
          <w:iCs/>
          <w:lang w:val="en-GB"/>
        </w:rPr>
        <w:t>and</w:t>
      </w:r>
      <w:r w:rsidRPr="009849BA">
        <w:rPr>
          <w:rFonts w:eastAsia="Calibri"/>
          <w:i/>
          <w:iCs/>
          <w:lang w:val="en-GB"/>
        </w:rPr>
        <w:t xml:space="preserve"> counter-arguing (M2), model 6 (Hayes, 2013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6"/>
        <w:gridCol w:w="1560"/>
        <w:gridCol w:w="1500"/>
        <w:gridCol w:w="2327"/>
        <w:gridCol w:w="1299"/>
      </w:tblGrid>
      <w:tr w:rsidR="00A07C64" w:rsidRPr="009849BA" w14:paraId="228FA5C7" w14:textId="77777777" w:rsidTr="00CA7F99">
        <w:trPr>
          <w:tblHeader/>
        </w:trPr>
        <w:tc>
          <w:tcPr>
            <w:tcW w:w="2376" w:type="dxa"/>
            <w:tcBorders>
              <w:top w:val="single" w:sz="4" w:space="0" w:color="auto"/>
              <w:bottom w:val="nil"/>
            </w:tcBorders>
          </w:tcPr>
          <w:p w14:paraId="191B3F58" w14:textId="77777777" w:rsidR="00A07C64" w:rsidRPr="009849BA" w:rsidRDefault="00A07C64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</w:p>
        </w:tc>
        <w:tc>
          <w:tcPr>
            <w:tcW w:w="5387" w:type="dxa"/>
            <w:gridSpan w:val="3"/>
            <w:tcBorders>
              <w:top w:val="single" w:sz="4" w:space="0" w:color="auto"/>
            </w:tcBorders>
          </w:tcPr>
          <w:p w14:paraId="4559CDB6" w14:textId="6074D511" w:rsidR="00A07C64" w:rsidRPr="009849BA" w:rsidRDefault="00A07C64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 xml:space="preserve">Mediator variable model (outcome: </w:t>
            </w:r>
            <w:r w:rsidR="008F7896">
              <w:rPr>
                <w:rFonts w:eastAsia="Calibri"/>
                <w:sz w:val="24"/>
                <w:szCs w:val="24"/>
                <w:lang w:val="en-GB"/>
              </w:rPr>
              <w:t>perceived funniness</w:t>
            </w:r>
            <w:r w:rsidRPr="009849BA">
              <w:rPr>
                <w:rFonts w:eastAsia="Calibri"/>
                <w:sz w:val="24"/>
                <w:szCs w:val="24"/>
                <w:lang w:val="en-GB"/>
              </w:rPr>
              <w:t>)</w:t>
            </w:r>
          </w:p>
        </w:tc>
        <w:tc>
          <w:tcPr>
            <w:tcW w:w="1299" w:type="dxa"/>
            <w:tcBorders>
              <w:top w:val="single" w:sz="4" w:space="0" w:color="auto"/>
            </w:tcBorders>
          </w:tcPr>
          <w:p w14:paraId="2135A88B" w14:textId="77777777" w:rsidR="00A07C64" w:rsidRPr="009849BA" w:rsidRDefault="00A07C64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</w:p>
        </w:tc>
      </w:tr>
      <w:tr w:rsidR="00A07C64" w:rsidRPr="009849BA" w14:paraId="51C5D495" w14:textId="77777777" w:rsidTr="00CA7F99">
        <w:trPr>
          <w:tblHeader/>
        </w:trPr>
        <w:tc>
          <w:tcPr>
            <w:tcW w:w="2376" w:type="dxa"/>
            <w:tcBorders>
              <w:top w:val="nil"/>
              <w:bottom w:val="single" w:sz="4" w:space="0" w:color="auto"/>
            </w:tcBorders>
          </w:tcPr>
          <w:p w14:paraId="7BD78F7E" w14:textId="77777777" w:rsidR="00A07C64" w:rsidRPr="009849BA" w:rsidRDefault="00A07C64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Predictor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17A8CA90" w14:textId="77777777" w:rsidR="00A07C64" w:rsidRPr="009849BA" w:rsidRDefault="00A07C64" w:rsidP="00CA7F99">
            <w:pPr>
              <w:spacing w:line="240" w:lineRule="auto"/>
              <w:ind w:firstLine="0"/>
              <w:rPr>
                <w:rFonts w:eastAsia="Calibri"/>
                <w:i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i/>
                <w:sz w:val="24"/>
                <w:szCs w:val="24"/>
                <w:lang w:val="en-GB"/>
              </w:rPr>
              <w:t>B</w:t>
            </w:r>
          </w:p>
        </w:tc>
        <w:tc>
          <w:tcPr>
            <w:tcW w:w="1500" w:type="dxa"/>
            <w:tcBorders>
              <w:bottom w:val="single" w:sz="4" w:space="0" w:color="auto"/>
            </w:tcBorders>
          </w:tcPr>
          <w:p w14:paraId="416FBE78" w14:textId="77777777" w:rsidR="00A07C64" w:rsidRPr="009849BA" w:rsidRDefault="00A07C64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SE</w:t>
            </w:r>
          </w:p>
        </w:tc>
        <w:tc>
          <w:tcPr>
            <w:tcW w:w="2327" w:type="dxa"/>
            <w:tcBorders>
              <w:bottom w:val="single" w:sz="4" w:space="0" w:color="auto"/>
            </w:tcBorders>
          </w:tcPr>
          <w:p w14:paraId="76EAD85C" w14:textId="77777777" w:rsidR="00A07C64" w:rsidRPr="009849BA" w:rsidRDefault="00A07C64" w:rsidP="00CA7F99">
            <w:pPr>
              <w:spacing w:line="240" w:lineRule="auto"/>
              <w:ind w:firstLine="0"/>
              <w:rPr>
                <w:rFonts w:eastAsia="Calibri"/>
                <w:i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95% CI</w:t>
            </w:r>
            <w:r w:rsidRPr="009849BA">
              <w:rPr>
                <w:rFonts w:eastAsia="Calibri"/>
                <w:i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299" w:type="dxa"/>
            <w:tcBorders>
              <w:bottom w:val="single" w:sz="4" w:space="0" w:color="auto"/>
            </w:tcBorders>
          </w:tcPr>
          <w:p w14:paraId="2A7B284D" w14:textId="77777777" w:rsidR="00A07C64" w:rsidRPr="009849BA" w:rsidRDefault="00A07C64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i/>
                <w:sz w:val="24"/>
                <w:szCs w:val="24"/>
                <w:lang w:val="en-GB"/>
              </w:rPr>
              <w:t>p</w:t>
            </w:r>
          </w:p>
        </w:tc>
      </w:tr>
      <w:tr w:rsidR="00A07C64" w:rsidRPr="009849BA" w14:paraId="2FAF5FAD" w14:textId="77777777" w:rsidTr="00CA7F99">
        <w:trPr>
          <w:tblHeader/>
        </w:trPr>
        <w:tc>
          <w:tcPr>
            <w:tcW w:w="2376" w:type="dxa"/>
            <w:tcBorders>
              <w:top w:val="single" w:sz="4" w:space="0" w:color="auto"/>
              <w:bottom w:val="nil"/>
            </w:tcBorders>
          </w:tcPr>
          <w:p w14:paraId="2D794454" w14:textId="77777777" w:rsidR="00A07C64" w:rsidRPr="009849BA" w:rsidRDefault="00A07C64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Constant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14:paraId="203F0915" w14:textId="77777777" w:rsidR="00A07C64" w:rsidRPr="009849BA" w:rsidRDefault="00A07C64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2.3023</w:t>
            </w:r>
          </w:p>
        </w:tc>
        <w:tc>
          <w:tcPr>
            <w:tcW w:w="1500" w:type="dxa"/>
            <w:tcBorders>
              <w:top w:val="single" w:sz="4" w:space="0" w:color="auto"/>
              <w:bottom w:val="nil"/>
            </w:tcBorders>
          </w:tcPr>
          <w:p w14:paraId="2D4C37CE" w14:textId="77777777" w:rsidR="00A07C64" w:rsidRPr="009849BA" w:rsidRDefault="00A07C64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0.1922</w:t>
            </w:r>
          </w:p>
        </w:tc>
        <w:tc>
          <w:tcPr>
            <w:tcW w:w="2327" w:type="dxa"/>
            <w:tcBorders>
              <w:top w:val="single" w:sz="4" w:space="0" w:color="auto"/>
              <w:bottom w:val="nil"/>
            </w:tcBorders>
          </w:tcPr>
          <w:p w14:paraId="6005B71F" w14:textId="77777777" w:rsidR="00A07C64" w:rsidRPr="009849BA" w:rsidRDefault="00A07C64" w:rsidP="00CA7F99">
            <w:pPr>
              <w:spacing w:line="240" w:lineRule="auto"/>
              <w:ind w:firstLine="0"/>
              <w:jc w:val="both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color w:val="000000"/>
                <w:sz w:val="24"/>
                <w:szCs w:val="24"/>
                <w:lang w:val="de-DE"/>
              </w:rPr>
              <w:t>(1.9205, 2.6842)</w:t>
            </w:r>
          </w:p>
        </w:tc>
        <w:tc>
          <w:tcPr>
            <w:tcW w:w="1299" w:type="dxa"/>
            <w:tcBorders>
              <w:top w:val="single" w:sz="4" w:space="0" w:color="auto"/>
              <w:bottom w:val="nil"/>
            </w:tcBorders>
          </w:tcPr>
          <w:p w14:paraId="564EFF92" w14:textId="77777777" w:rsidR="00A07C64" w:rsidRPr="009849BA" w:rsidRDefault="00A07C64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color w:val="000000"/>
                <w:sz w:val="24"/>
                <w:szCs w:val="24"/>
                <w:lang w:val="de-DE"/>
              </w:rPr>
              <w:t>&lt;.001</w:t>
            </w:r>
          </w:p>
        </w:tc>
      </w:tr>
      <w:tr w:rsidR="00A07C64" w:rsidRPr="009849BA" w14:paraId="6F5D62A0" w14:textId="77777777" w:rsidTr="00CA7F99">
        <w:trPr>
          <w:tblHeader/>
        </w:trPr>
        <w:tc>
          <w:tcPr>
            <w:tcW w:w="2376" w:type="dxa"/>
            <w:tcBorders>
              <w:top w:val="nil"/>
              <w:bottom w:val="nil"/>
            </w:tcBorders>
          </w:tcPr>
          <w:p w14:paraId="75F64F4E" w14:textId="77777777" w:rsidR="00A07C64" w:rsidRPr="009849BA" w:rsidRDefault="00A07C64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Treatment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054D4CEA" w14:textId="77777777" w:rsidR="00A07C64" w:rsidRPr="009849BA" w:rsidRDefault="00A07C64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2.8892</w:t>
            </w:r>
          </w:p>
        </w:tc>
        <w:tc>
          <w:tcPr>
            <w:tcW w:w="1500" w:type="dxa"/>
            <w:tcBorders>
              <w:top w:val="nil"/>
              <w:bottom w:val="nil"/>
            </w:tcBorders>
          </w:tcPr>
          <w:p w14:paraId="018C5DF1" w14:textId="77777777" w:rsidR="00A07C64" w:rsidRPr="009849BA" w:rsidRDefault="00A07C64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0.2659</w:t>
            </w:r>
          </w:p>
        </w:tc>
        <w:tc>
          <w:tcPr>
            <w:tcW w:w="2327" w:type="dxa"/>
            <w:tcBorders>
              <w:top w:val="nil"/>
              <w:bottom w:val="nil"/>
            </w:tcBorders>
          </w:tcPr>
          <w:p w14:paraId="00FC8B1F" w14:textId="77777777" w:rsidR="00A07C64" w:rsidRPr="009849BA" w:rsidRDefault="00A07C64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de-DE"/>
              </w:rPr>
              <w:t>(2.3607, 3.4176)</w:t>
            </w:r>
          </w:p>
        </w:tc>
        <w:tc>
          <w:tcPr>
            <w:tcW w:w="1299" w:type="dxa"/>
            <w:tcBorders>
              <w:top w:val="nil"/>
              <w:bottom w:val="nil"/>
            </w:tcBorders>
          </w:tcPr>
          <w:p w14:paraId="7371C9F3" w14:textId="77777777" w:rsidR="00A07C64" w:rsidRPr="009849BA" w:rsidRDefault="00A07C64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de-DE"/>
              </w:rPr>
              <w:t>&lt;.001</w:t>
            </w:r>
          </w:p>
        </w:tc>
      </w:tr>
      <w:tr w:rsidR="00A07C64" w:rsidRPr="009849BA" w14:paraId="264E1B3A" w14:textId="77777777" w:rsidTr="00CA7F99">
        <w:trPr>
          <w:tblHeader/>
        </w:trPr>
        <w:tc>
          <w:tcPr>
            <w:tcW w:w="2376" w:type="dxa"/>
            <w:tcBorders>
              <w:top w:val="single" w:sz="4" w:space="0" w:color="auto"/>
              <w:bottom w:val="nil"/>
            </w:tcBorders>
          </w:tcPr>
          <w:p w14:paraId="6C9D82A4" w14:textId="77777777" w:rsidR="00A07C64" w:rsidRPr="009849BA" w:rsidRDefault="00A07C64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</w:p>
        </w:tc>
        <w:tc>
          <w:tcPr>
            <w:tcW w:w="5387" w:type="dxa"/>
            <w:gridSpan w:val="3"/>
            <w:tcBorders>
              <w:top w:val="single" w:sz="4" w:space="0" w:color="auto"/>
            </w:tcBorders>
          </w:tcPr>
          <w:p w14:paraId="71A9CAC8" w14:textId="77777777" w:rsidR="00A07C64" w:rsidRPr="009849BA" w:rsidRDefault="00A07C64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Mediator variable model (outcome: counter-arguing)</w:t>
            </w:r>
          </w:p>
        </w:tc>
        <w:tc>
          <w:tcPr>
            <w:tcW w:w="1299" w:type="dxa"/>
            <w:tcBorders>
              <w:top w:val="single" w:sz="4" w:space="0" w:color="auto"/>
            </w:tcBorders>
          </w:tcPr>
          <w:p w14:paraId="19D54894" w14:textId="77777777" w:rsidR="00A07C64" w:rsidRPr="009849BA" w:rsidRDefault="00A07C64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</w:p>
        </w:tc>
      </w:tr>
      <w:tr w:rsidR="00A07C64" w:rsidRPr="009849BA" w14:paraId="6D10ECAA" w14:textId="77777777" w:rsidTr="00CA7F99">
        <w:trPr>
          <w:tblHeader/>
        </w:trPr>
        <w:tc>
          <w:tcPr>
            <w:tcW w:w="2376" w:type="dxa"/>
            <w:tcBorders>
              <w:top w:val="nil"/>
              <w:bottom w:val="single" w:sz="4" w:space="0" w:color="auto"/>
            </w:tcBorders>
          </w:tcPr>
          <w:p w14:paraId="1D774229" w14:textId="77777777" w:rsidR="00A07C64" w:rsidRPr="009849BA" w:rsidRDefault="00A07C64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Predictor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0331DA51" w14:textId="77777777" w:rsidR="00A07C64" w:rsidRPr="009849BA" w:rsidRDefault="00A07C64" w:rsidP="00CA7F99">
            <w:pPr>
              <w:spacing w:line="240" w:lineRule="auto"/>
              <w:ind w:firstLine="0"/>
              <w:rPr>
                <w:rFonts w:eastAsia="Calibri"/>
                <w:i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i/>
                <w:sz w:val="24"/>
                <w:szCs w:val="24"/>
                <w:lang w:val="en-GB"/>
              </w:rPr>
              <w:t>B</w:t>
            </w:r>
          </w:p>
        </w:tc>
        <w:tc>
          <w:tcPr>
            <w:tcW w:w="1500" w:type="dxa"/>
            <w:tcBorders>
              <w:bottom w:val="single" w:sz="4" w:space="0" w:color="auto"/>
            </w:tcBorders>
          </w:tcPr>
          <w:p w14:paraId="2A910A7A" w14:textId="77777777" w:rsidR="00A07C64" w:rsidRPr="009849BA" w:rsidRDefault="00A07C64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SE</w:t>
            </w:r>
          </w:p>
        </w:tc>
        <w:tc>
          <w:tcPr>
            <w:tcW w:w="2327" w:type="dxa"/>
            <w:tcBorders>
              <w:bottom w:val="single" w:sz="4" w:space="0" w:color="auto"/>
            </w:tcBorders>
          </w:tcPr>
          <w:p w14:paraId="194BB4E1" w14:textId="77777777" w:rsidR="00A07C64" w:rsidRPr="009849BA" w:rsidRDefault="00A07C64" w:rsidP="00CA7F99">
            <w:pPr>
              <w:spacing w:line="240" w:lineRule="auto"/>
              <w:ind w:firstLine="0"/>
              <w:rPr>
                <w:rFonts w:eastAsia="Calibri"/>
                <w:i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95% CI</w:t>
            </w:r>
            <w:r w:rsidRPr="009849BA">
              <w:rPr>
                <w:rFonts w:eastAsia="Calibri"/>
                <w:i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299" w:type="dxa"/>
            <w:tcBorders>
              <w:bottom w:val="single" w:sz="4" w:space="0" w:color="auto"/>
            </w:tcBorders>
          </w:tcPr>
          <w:p w14:paraId="0866DBF5" w14:textId="77777777" w:rsidR="00A07C64" w:rsidRPr="009849BA" w:rsidRDefault="00A07C64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i/>
                <w:sz w:val="24"/>
                <w:szCs w:val="24"/>
                <w:lang w:val="en-GB"/>
              </w:rPr>
              <w:t>p</w:t>
            </w:r>
          </w:p>
        </w:tc>
      </w:tr>
      <w:tr w:rsidR="00A07C64" w:rsidRPr="009849BA" w14:paraId="0DDDB22A" w14:textId="77777777" w:rsidTr="00CA7F99">
        <w:trPr>
          <w:tblHeader/>
        </w:trPr>
        <w:tc>
          <w:tcPr>
            <w:tcW w:w="2376" w:type="dxa"/>
            <w:tcBorders>
              <w:top w:val="single" w:sz="4" w:space="0" w:color="auto"/>
              <w:bottom w:val="nil"/>
            </w:tcBorders>
          </w:tcPr>
          <w:p w14:paraId="3D542B78" w14:textId="77777777" w:rsidR="00A07C64" w:rsidRPr="009849BA" w:rsidRDefault="00A07C64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Constant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14:paraId="61148238" w14:textId="77777777" w:rsidR="00A07C64" w:rsidRPr="009849BA" w:rsidRDefault="00A07C64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3.7830</w:t>
            </w:r>
          </w:p>
        </w:tc>
        <w:tc>
          <w:tcPr>
            <w:tcW w:w="1500" w:type="dxa"/>
            <w:tcBorders>
              <w:top w:val="single" w:sz="4" w:space="0" w:color="auto"/>
              <w:bottom w:val="nil"/>
            </w:tcBorders>
          </w:tcPr>
          <w:p w14:paraId="6AD48033" w14:textId="77777777" w:rsidR="00A07C64" w:rsidRPr="009849BA" w:rsidRDefault="00A07C64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0.3652</w:t>
            </w:r>
          </w:p>
        </w:tc>
        <w:tc>
          <w:tcPr>
            <w:tcW w:w="2327" w:type="dxa"/>
            <w:tcBorders>
              <w:top w:val="single" w:sz="4" w:space="0" w:color="auto"/>
              <w:bottom w:val="nil"/>
            </w:tcBorders>
          </w:tcPr>
          <w:p w14:paraId="754706E8" w14:textId="77777777" w:rsidR="00A07C64" w:rsidRPr="009849BA" w:rsidRDefault="00A07C64" w:rsidP="00CA7F99">
            <w:pPr>
              <w:spacing w:line="240" w:lineRule="auto"/>
              <w:ind w:firstLine="0"/>
              <w:jc w:val="both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color w:val="000000"/>
                <w:sz w:val="24"/>
                <w:szCs w:val="24"/>
                <w:lang w:val="de-DE"/>
              </w:rPr>
              <w:t>(3.0572, 4.5089)</w:t>
            </w:r>
          </w:p>
        </w:tc>
        <w:tc>
          <w:tcPr>
            <w:tcW w:w="1299" w:type="dxa"/>
            <w:tcBorders>
              <w:top w:val="single" w:sz="4" w:space="0" w:color="auto"/>
              <w:bottom w:val="nil"/>
            </w:tcBorders>
          </w:tcPr>
          <w:p w14:paraId="40E0DF27" w14:textId="77777777" w:rsidR="00A07C64" w:rsidRPr="009849BA" w:rsidRDefault="00A07C64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color w:val="000000"/>
                <w:sz w:val="24"/>
                <w:szCs w:val="24"/>
                <w:lang w:val="de-DE"/>
              </w:rPr>
              <w:t>&lt;.001</w:t>
            </w:r>
          </w:p>
        </w:tc>
      </w:tr>
      <w:tr w:rsidR="00A07C64" w:rsidRPr="009849BA" w14:paraId="0680CF93" w14:textId="77777777" w:rsidTr="00CA7F99">
        <w:trPr>
          <w:tblHeader/>
        </w:trPr>
        <w:tc>
          <w:tcPr>
            <w:tcW w:w="2376" w:type="dxa"/>
            <w:tcBorders>
              <w:top w:val="nil"/>
              <w:bottom w:val="nil"/>
            </w:tcBorders>
          </w:tcPr>
          <w:p w14:paraId="0D08A451" w14:textId="77777777" w:rsidR="00A07C64" w:rsidRPr="009849BA" w:rsidRDefault="00A07C64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Treatment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1F946D9A" w14:textId="77777777" w:rsidR="00A07C64" w:rsidRPr="009849BA" w:rsidRDefault="00A07C64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1.5008</w:t>
            </w:r>
          </w:p>
        </w:tc>
        <w:tc>
          <w:tcPr>
            <w:tcW w:w="1500" w:type="dxa"/>
            <w:tcBorders>
              <w:top w:val="nil"/>
              <w:bottom w:val="nil"/>
            </w:tcBorders>
          </w:tcPr>
          <w:p w14:paraId="1C3D6CF0" w14:textId="77777777" w:rsidR="00A07C64" w:rsidRPr="009849BA" w:rsidRDefault="00A07C64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0.4767</w:t>
            </w:r>
          </w:p>
        </w:tc>
        <w:tc>
          <w:tcPr>
            <w:tcW w:w="2327" w:type="dxa"/>
            <w:tcBorders>
              <w:top w:val="nil"/>
              <w:bottom w:val="nil"/>
            </w:tcBorders>
          </w:tcPr>
          <w:p w14:paraId="7B88EB4E" w14:textId="77777777" w:rsidR="00A07C64" w:rsidRPr="009849BA" w:rsidRDefault="00A07C64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de-DE"/>
              </w:rPr>
              <w:t>(0.5533, 2.4483)</w:t>
            </w:r>
          </w:p>
        </w:tc>
        <w:tc>
          <w:tcPr>
            <w:tcW w:w="1299" w:type="dxa"/>
            <w:tcBorders>
              <w:top w:val="nil"/>
              <w:bottom w:val="nil"/>
            </w:tcBorders>
          </w:tcPr>
          <w:p w14:paraId="4EB81169" w14:textId="77777777" w:rsidR="00A07C64" w:rsidRPr="009849BA" w:rsidRDefault="00A07C64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.0023</w:t>
            </w:r>
          </w:p>
        </w:tc>
      </w:tr>
      <w:tr w:rsidR="00A07C64" w:rsidRPr="009849BA" w14:paraId="4F5CECCE" w14:textId="77777777" w:rsidTr="00CA7F99">
        <w:trPr>
          <w:tblHeader/>
        </w:trPr>
        <w:tc>
          <w:tcPr>
            <w:tcW w:w="2376" w:type="dxa"/>
            <w:tcBorders>
              <w:top w:val="nil"/>
              <w:bottom w:val="single" w:sz="4" w:space="0" w:color="auto"/>
            </w:tcBorders>
          </w:tcPr>
          <w:p w14:paraId="16A7F97F" w14:textId="0B9ECC80" w:rsidR="00A07C64" w:rsidRPr="009849BA" w:rsidRDefault="008F7896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>
              <w:rPr>
                <w:rFonts w:eastAsia="Calibri"/>
                <w:sz w:val="24"/>
                <w:szCs w:val="24"/>
                <w:lang w:val="en-GB"/>
              </w:rPr>
              <w:t>Perceived funniness</w:t>
            </w:r>
          </w:p>
        </w:tc>
        <w:tc>
          <w:tcPr>
            <w:tcW w:w="1560" w:type="dxa"/>
            <w:tcBorders>
              <w:top w:val="nil"/>
            </w:tcBorders>
          </w:tcPr>
          <w:p w14:paraId="451B2E5D" w14:textId="77777777" w:rsidR="00A07C64" w:rsidRPr="009849BA" w:rsidRDefault="00A07C64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-0.2391</w:t>
            </w:r>
          </w:p>
        </w:tc>
        <w:tc>
          <w:tcPr>
            <w:tcW w:w="1500" w:type="dxa"/>
            <w:tcBorders>
              <w:top w:val="nil"/>
            </w:tcBorders>
          </w:tcPr>
          <w:p w14:paraId="3ECE8C96" w14:textId="77777777" w:rsidR="00A07C64" w:rsidRPr="009849BA" w:rsidRDefault="00A07C64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0.1249</w:t>
            </w:r>
          </w:p>
        </w:tc>
        <w:tc>
          <w:tcPr>
            <w:tcW w:w="2327" w:type="dxa"/>
            <w:tcBorders>
              <w:top w:val="nil"/>
            </w:tcBorders>
          </w:tcPr>
          <w:p w14:paraId="14F4386D" w14:textId="77777777" w:rsidR="00A07C64" w:rsidRPr="009849BA" w:rsidRDefault="00A07C64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de-DE"/>
              </w:rPr>
              <w:t>(-0.4873, 0.0091)</w:t>
            </w:r>
          </w:p>
        </w:tc>
        <w:tc>
          <w:tcPr>
            <w:tcW w:w="1299" w:type="dxa"/>
            <w:tcBorders>
              <w:top w:val="nil"/>
            </w:tcBorders>
          </w:tcPr>
          <w:p w14:paraId="78257095" w14:textId="77777777" w:rsidR="00A07C64" w:rsidRPr="009849BA" w:rsidRDefault="00A07C64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.0589</w:t>
            </w:r>
          </w:p>
        </w:tc>
      </w:tr>
      <w:tr w:rsidR="00A07C64" w:rsidRPr="009849BA" w14:paraId="7F1BC37B" w14:textId="77777777" w:rsidTr="00CA7F99">
        <w:trPr>
          <w:tblHeader/>
        </w:trPr>
        <w:tc>
          <w:tcPr>
            <w:tcW w:w="2376" w:type="dxa"/>
            <w:tcBorders>
              <w:top w:val="single" w:sz="4" w:space="0" w:color="auto"/>
              <w:bottom w:val="nil"/>
            </w:tcBorders>
          </w:tcPr>
          <w:p w14:paraId="3AF56B3C" w14:textId="77777777" w:rsidR="00A07C64" w:rsidRPr="009849BA" w:rsidRDefault="00A07C64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</w:p>
        </w:tc>
        <w:tc>
          <w:tcPr>
            <w:tcW w:w="6686" w:type="dxa"/>
            <w:gridSpan w:val="4"/>
          </w:tcPr>
          <w:p w14:paraId="741FB2D0" w14:textId="77777777" w:rsidR="00A07C64" w:rsidRPr="009849BA" w:rsidRDefault="00A07C64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Dependent variable model (outcome: intention T2)</w:t>
            </w:r>
          </w:p>
        </w:tc>
      </w:tr>
      <w:tr w:rsidR="00A07C64" w:rsidRPr="009849BA" w14:paraId="33D523C6" w14:textId="77777777" w:rsidTr="00CA7F99">
        <w:trPr>
          <w:tblHeader/>
        </w:trPr>
        <w:tc>
          <w:tcPr>
            <w:tcW w:w="2376" w:type="dxa"/>
            <w:tcBorders>
              <w:top w:val="nil"/>
              <w:bottom w:val="nil"/>
            </w:tcBorders>
          </w:tcPr>
          <w:p w14:paraId="67273181" w14:textId="77777777" w:rsidR="00A07C64" w:rsidRPr="009849BA" w:rsidRDefault="00A07C64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</w:p>
        </w:tc>
        <w:tc>
          <w:tcPr>
            <w:tcW w:w="5387" w:type="dxa"/>
            <w:gridSpan w:val="3"/>
            <w:tcBorders>
              <w:bottom w:val="single" w:sz="4" w:space="0" w:color="auto"/>
            </w:tcBorders>
          </w:tcPr>
          <w:p w14:paraId="65A30A63" w14:textId="77777777" w:rsidR="00A07C64" w:rsidRPr="009849BA" w:rsidRDefault="00A07C64" w:rsidP="00CA7F99">
            <w:pPr>
              <w:spacing w:line="240" w:lineRule="auto"/>
              <w:ind w:firstLine="0"/>
              <w:rPr>
                <w:rFonts w:eastAsia="Calibri"/>
                <w:i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 xml:space="preserve">Model summary: </w:t>
            </w:r>
            <w:proofErr w:type="spellStart"/>
            <w:r w:rsidRPr="009849BA">
              <w:rPr>
                <w:rFonts w:eastAsia="Calibri"/>
                <w:sz w:val="24"/>
                <w:szCs w:val="24"/>
                <w:lang w:val="en-GB"/>
              </w:rPr>
              <w:t>R</w:t>
            </w:r>
            <w:r w:rsidRPr="009849BA">
              <w:rPr>
                <w:rFonts w:eastAsia="Calibri"/>
                <w:sz w:val="24"/>
                <w:szCs w:val="24"/>
                <w:vertAlign w:val="superscript"/>
                <w:lang w:val="en-GB"/>
              </w:rPr>
              <w:t>2</w:t>
            </w:r>
            <w:proofErr w:type="spellEnd"/>
            <w:r w:rsidRPr="009849BA">
              <w:rPr>
                <w:rFonts w:eastAsia="Calibri"/>
                <w:sz w:val="24"/>
                <w:szCs w:val="24"/>
                <w:vertAlign w:val="superscript"/>
                <w:lang w:val="en-GB"/>
              </w:rPr>
              <w:t xml:space="preserve"> </w:t>
            </w:r>
            <w:r w:rsidRPr="009849BA">
              <w:rPr>
                <w:rFonts w:eastAsia="Calibri"/>
                <w:sz w:val="24"/>
                <w:szCs w:val="24"/>
                <w:lang w:val="en-GB"/>
              </w:rPr>
              <w:t>= 0.0837</w:t>
            </w:r>
          </w:p>
        </w:tc>
        <w:tc>
          <w:tcPr>
            <w:tcW w:w="1299" w:type="dxa"/>
            <w:tcBorders>
              <w:bottom w:val="single" w:sz="4" w:space="0" w:color="auto"/>
            </w:tcBorders>
          </w:tcPr>
          <w:p w14:paraId="3AD260B7" w14:textId="77777777" w:rsidR="00A07C64" w:rsidRPr="009849BA" w:rsidRDefault="00A07C64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</w:p>
        </w:tc>
      </w:tr>
      <w:tr w:rsidR="00A07C64" w:rsidRPr="009849BA" w14:paraId="2F2BB4EF" w14:textId="77777777" w:rsidTr="00CA7F99">
        <w:trPr>
          <w:tblHeader/>
        </w:trPr>
        <w:tc>
          <w:tcPr>
            <w:tcW w:w="2376" w:type="dxa"/>
            <w:tcBorders>
              <w:top w:val="nil"/>
              <w:bottom w:val="single" w:sz="4" w:space="0" w:color="auto"/>
            </w:tcBorders>
          </w:tcPr>
          <w:p w14:paraId="12CA2DDC" w14:textId="77777777" w:rsidR="00A07C64" w:rsidRPr="009849BA" w:rsidRDefault="00A07C64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Predictor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714E1CF9" w14:textId="77777777" w:rsidR="00A07C64" w:rsidRPr="009849BA" w:rsidRDefault="00A07C64" w:rsidP="00CA7F99">
            <w:pPr>
              <w:spacing w:line="240" w:lineRule="auto"/>
              <w:ind w:firstLine="0"/>
              <w:rPr>
                <w:rFonts w:eastAsia="Calibri"/>
                <w:i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i/>
                <w:sz w:val="24"/>
                <w:szCs w:val="24"/>
                <w:lang w:val="en-GB"/>
              </w:rPr>
              <w:t>B</w:t>
            </w:r>
          </w:p>
        </w:tc>
        <w:tc>
          <w:tcPr>
            <w:tcW w:w="1500" w:type="dxa"/>
            <w:tcBorders>
              <w:bottom w:val="single" w:sz="4" w:space="0" w:color="auto"/>
            </w:tcBorders>
          </w:tcPr>
          <w:p w14:paraId="5CBA644E" w14:textId="77777777" w:rsidR="00A07C64" w:rsidRPr="009849BA" w:rsidRDefault="00A07C64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SE</w:t>
            </w:r>
          </w:p>
        </w:tc>
        <w:tc>
          <w:tcPr>
            <w:tcW w:w="2327" w:type="dxa"/>
            <w:tcBorders>
              <w:bottom w:val="single" w:sz="4" w:space="0" w:color="auto"/>
            </w:tcBorders>
          </w:tcPr>
          <w:p w14:paraId="75A6FB3F" w14:textId="77777777" w:rsidR="00A07C64" w:rsidRPr="009849BA" w:rsidRDefault="00A07C64" w:rsidP="00CA7F99">
            <w:pPr>
              <w:spacing w:line="240" w:lineRule="auto"/>
              <w:ind w:firstLine="0"/>
              <w:rPr>
                <w:rFonts w:eastAsia="Calibri"/>
                <w:i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95% CI</w:t>
            </w:r>
          </w:p>
        </w:tc>
        <w:tc>
          <w:tcPr>
            <w:tcW w:w="1299" w:type="dxa"/>
            <w:tcBorders>
              <w:bottom w:val="single" w:sz="4" w:space="0" w:color="auto"/>
            </w:tcBorders>
          </w:tcPr>
          <w:p w14:paraId="220183D8" w14:textId="77777777" w:rsidR="00A07C64" w:rsidRPr="009849BA" w:rsidRDefault="00A07C64" w:rsidP="00CA7F99">
            <w:pPr>
              <w:spacing w:line="240" w:lineRule="auto"/>
              <w:ind w:firstLine="0"/>
              <w:rPr>
                <w:rFonts w:eastAsia="Calibri"/>
                <w:i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i/>
                <w:sz w:val="24"/>
                <w:szCs w:val="24"/>
                <w:lang w:val="en-GB"/>
              </w:rPr>
              <w:t>p</w:t>
            </w:r>
          </w:p>
        </w:tc>
      </w:tr>
      <w:tr w:rsidR="00A07C64" w:rsidRPr="009849BA" w14:paraId="4B0D4097" w14:textId="77777777" w:rsidTr="00CA7F99">
        <w:trPr>
          <w:tblHeader/>
        </w:trPr>
        <w:tc>
          <w:tcPr>
            <w:tcW w:w="2376" w:type="dxa"/>
            <w:tcBorders>
              <w:top w:val="single" w:sz="4" w:space="0" w:color="auto"/>
              <w:bottom w:val="nil"/>
            </w:tcBorders>
          </w:tcPr>
          <w:p w14:paraId="3AC908E5" w14:textId="77777777" w:rsidR="00A07C64" w:rsidRPr="009849BA" w:rsidRDefault="00A07C64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Constant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14:paraId="4D670B63" w14:textId="77777777" w:rsidR="00A07C64" w:rsidRPr="009849BA" w:rsidRDefault="00A07C64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5.1030</w:t>
            </w:r>
          </w:p>
        </w:tc>
        <w:tc>
          <w:tcPr>
            <w:tcW w:w="1500" w:type="dxa"/>
            <w:tcBorders>
              <w:top w:val="single" w:sz="4" w:space="0" w:color="auto"/>
              <w:bottom w:val="nil"/>
            </w:tcBorders>
          </w:tcPr>
          <w:p w14:paraId="052CB8C6" w14:textId="77777777" w:rsidR="00A07C64" w:rsidRPr="009849BA" w:rsidRDefault="00A07C64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0.5581</w:t>
            </w:r>
          </w:p>
        </w:tc>
        <w:tc>
          <w:tcPr>
            <w:tcW w:w="2327" w:type="dxa"/>
            <w:tcBorders>
              <w:top w:val="single" w:sz="4" w:space="0" w:color="auto"/>
              <w:bottom w:val="nil"/>
            </w:tcBorders>
          </w:tcPr>
          <w:p w14:paraId="1FB9354F" w14:textId="77777777" w:rsidR="00A07C64" w:rsidRPr="009849BA" w:rsidRDefault="00A07C64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de-DE"/>
              </w:rPr>
              <w:t>(3.9936, 9.2123)</w:t>
            </w:r>
          </w:p>
        </w:tc>
        <w:tc>
          <w:tcPr>
            <w:tcW w:w="1299" w:type="dxa"/>
            <w:tcBorders>
              <w:top w:val="single" w:sz="4" w:space="0" w:color="auto"/>
              <w:bottom w:val="nil"/>
            </w:tcBorders>
          </w:tcPr>
          <w:p w14:paraId="1F3EE614" w14:textId="77777777" w:rsidR="00A07C64" w:rsidRPr="009849BA" w:rsidRDefault="00A07C64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de-DE"/>
              </w:rPr>
              <w:t>&lt;.001</w:t>
            </w:r>
          </w:p>
        </w:tc>
      </w:tr>
      <w:tr w:rsidR="00A07C64" w:rsidRPr="009849BA" w14:paraId="59453A7D" w14:textId="77777777" w:rsidTr="00CA7F99">
        <w:trPr>
          <w:tblHeader/>
        </w:trPr>
        <w:tc>
          <w:tcPr>
            <w:tcW w:w="2376" w:type="dxa"/>
            <w:tcBorders>
              <w:top w:val="nil"/>
              <w:bottom w:val="nil"/>
            </w:tcBorders>
          </w:tcPr>
          <w:p w14:paraId="5673CAF4" w14:textId="77777777" w:rsidR="00A07C64" w:rsidRPr="009849BA" w:rsidRDefault="00A07C64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Treatment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333DD446" w14:textId="77777777" w:rsidR="00A07C64" w:rsidRPr="009849BA" w:rsidRDefault="00A07C64" w:rsidP="00CA7F99">
            <w:pPr>
              <w:spacing w:line="240" w:lineRule="auto"/>
              <w:ind w:firstLine="0"/>
              <w:rPr>
                <w:sz w:val="24"/>
                <w:szCs w:val="24"/>
                <w:lang w:val="de-DE" w:eastAsia="de-DE"/>
              </w:rPr>
            </w:pPr>
            <w:r w:rsidRPr="009849BA">
              <w:rPr>
                <w:sz w:val="24"/>
                <w:szCs w:val="24"/>
                <w:lang w:val="de-DE" w:eastAsia="de-DE"/>
              </w:rPr>
              <w:t>-0.0644</w:t>
            </w:r>
          </w:p>
        </w:tc>
        <w:tc>
          <w:tcPr>
            <w:tcW w:w="1500" w:type="dxa"/>
            <w:tcBorders>
              <w:top w:val="nil"/>
              <w:bottom w:val="nil"/>
            </w:tcBorders>
          </w:tcPr>
          <w:p w14:paraId="66054EE7" w14:textId="77777777" w:rsidR="00A07C64" w:rsidRPr="009849BA" w:rsidRDefault="00A07C64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0.5145</w:t>
            </w:r>
          </w:p>
        </w:tc>
        <w:tc>
          <w:tcPr>
            <w:tcW w:w="2327" w:type="dxa"/>
            <w:tcBorders>
              <w:top w:val="nil"/>
              <w:bottom w:val="nil"/>
            </w:tcBorders>
          </w:tcPr>
          <w:p w14:paraId="74B0ED13" w14:textId="77777777" w:rsidR="00A07C64" w:rsidRPr="009849BA" w:rsidRDefault="00A07C64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color w:val="000000"/>
                <w:sz w:val="24"/>
                <w:szCs w:val="24"/>
                <w:lang w:val="de-DE" w:eastAsia="de-DE"/>
              </w:rPr>
              <w:t>(-1.0871, 0.9583)</w:t>
            </w:r>
          </w:p>
        </w:tc>
        <w:tc>
          <w:tcPr>
            <w:tcW w:w="1299" w:type="dxa"/>
            <w:tcBorders>
              <w:top w:val="nil"/>
              <w:bottom w:val="nil"/>
            </w:tcBorders>
          </w:tcPr>
          <w:p w14:paraId="4283E717" w14:textId="77777777" w:rsidR="00A07C64" w:rsidRPr="009849BA" w:rsidRDefault="00A07C64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.9006</w:t>
            </w:r>
          </w:p>
        </w:tc>
      </w:tr>
      <w:tr w:rsidR="00A07C64" w:rsidRPr="009849BA" w14:paraId="4CF912ED" w14:textId="77777777" w:rsidTr="00CA7F99">
        <w:trPr>
          <w:tblHeader/>
        </w:trPr>
        <w:tc>
          <w:tcPr>
            <w:tcW w:w="2376" w:type="dxa"/>
            <w:tcBorders>
              <w:top w:val="nil"/>
              <w:bottom w:val="nil"/>
            </w:tcBorders>
          </w:tcPr>
          <w:p w14:paraId="4FE1C525" w14:textId="17CB0956" w:rsidR="00A07C64" w:rsidRPr="009849BA" w:rsidRDefault="008F7896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>
              <w:rPr>
                <w:rFonts w:eastAsia="Calibri"/>
                <w:sz w:val="24"/>
                <w:szCs w:val="24"/>
                <w:lang w:val="en-GB"/>
              </w:rPr>
              <w:t>Perceived funniness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23550053" w14:textId="77777777" w:rsidR="00A07C64" w:rsidRPr="009849BA" w:rsidRDefault="00A07C64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0.2042</w:t>
            </w:r>
          </w:p>
        </w:tc>
        <w:tc>
          <w:tcPr>
            <w:tcW w:w="1500" w:type="dxa"/>
            <w:tcBorders>
              <w:top w:val="nil"/>
              <w:bottom w:val="nil"/>
            </w:tcBorders>
          </w:tcPr>
          <w:p w14:paraId="0EFA2880" w14:textId="77777777" w:rsidR="00A07C64" w:rsidRPr="009849BA" w:rsidRDefault="00A07C64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0.1304</w:t>
            </w:r>
          </w:p>
        </w:tc>
        <w:tc>
          <w:tcPr>
            <w:tcW w:w="2327" w:type="dxa"/>
            <w:tcBorders>
              <w:top w:val="nil"/>
              <w:bottom w:val="nil"/>
            </w:tcBorders>
          </w:tcPr>
          <w:p w14:paraId="2DF080C1" w14:textId="77777777" w:rsidR="00A07C64" w:rsidRPr="009849BA" w:rsidRDefault="00A07C64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de-DE"/>
              </w:rPr>
              <w:t>(-0.0549, 0.4634)</w:t>
            </w:r>
          </w:p>
        </w:tc>
        <w:tc>
          <w:tcPr>
            <w:tcW w:w="1299" w:type="dxa"/>
            <w:tcBorders>
              <w:top w:val="nil"/>
              <w:bottom w:val="nil"/>
            </w:tcBorders>
          </w:tcPr>
          <w:p w14:paraId="7E88462C" w14:textId="77777777" w:rsidR="00A07C64" w:rsidRPr="009849BA" w:rsidRDefault="00A07C64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.1208</w:t>
            </w:r>
          </w:p>
        </w:tc>
      </w:tr>
      <w:tr w:rsidR="00A07C64" w:rsidRPr="009849BA" w14:paraId="0049802D" w14:textId="77777777" w:rsidTr="00CA7F99">
        <w:trPr>
          <w:tblHeader/>
        </w:trPr>
        <w:tc>
          <w:tcPr>
            <w:tcW w:w="2376" w:type="dxa"/>
            <w:tcBorders>
              <w:top w:val="nil"/>
              <w:bottom w:val="nil"/>
            </w:tcBorders>
          </w:tcPr>
          <w:p w14:paraId="0A57DB34" w14:textId="77777777" w:rsidR="00A07C64" w:rsidRPr="009849BA" w:rsidRDefault="00A07C64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Counter-arguing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678109D8" w14:textId="77777777" w:rsidR="00A07C64" w:rsidRPr="009849BA" w:rsidRDefault="00A07C64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-0.1797</w:t>
            </w:r>
          </w:p>
        </w:tc>
        <w:tc>
          <w:tcPr>
            <w:tcW w:w="1500" w:type="dxa"/>
            <w:tcBorders>
              <w:top w:val="nil"/>
              <w:bottom w:val="nil"/>
            </w:tcBorders>
          </w:tcPr>
          <w:p w14:paraId="5C6386E6" w14:textId="77777777" w:rsidR="00A07C64" w:rsidRPr="009849BA" w:rsidRDefault="00A07C64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0.1096</w:t>
            </w:r>
          </w:p>
        </w:tc>
        <w:tc>
          <w:tcPr>
            <w:tcW w:w="2327" w:type="dxa"/>
            <w:tcBorders>
              <w:top w:val="nil"/>
              <w:bottom w:val="nil"/>
            </w:tcBorders>
          </w:tcPr>
          <w:p w14:paraId="713B00D1" w14:textId="77777777" w:rsidR="00A07C64" w:rsidRPr="009849BA" w:rsidRDefault="00A07C64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de-DE"/>
              </w:rPr>
              <w:t>(-0.3976, 0.0382)</w:t>
            </w:r>
          </w:p>
        </w:tc>
        <w:tc>
          <w:tcPr>
            <w:tcW w:w="1299" w:type="dxa"/>
            <w:tcBorders>
              <w:top w:val="nil"/>
              <w:bottom w:val="nil"/>
            </w:tcBorders>
          </w:tcPr>
          <w:p w14:paraId="7F9B34E7" w14:textId="77777777" w:rsidR="00A07C64" w:rsidRPr="009849BA" w:rsidRDefault="00A07C64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.1048</w:t>
            </w:r>
          </w:p>
        </w:tc>
      </w:tr>
      <w:tr w:rsidR="00A07C64" w:rsidRPr="009849BA" w14:paraId="04305ACA" w14:textId="77777777" w:rsidTr="00CA7F99">
        <w:trPr>
          <w:tblHeader/>
        </w:trPr>
        <w:tc>
          <w:tcPr>
            <w:tcW w:w="2376" w:type="dxa"/>
            <w:tcBorders>
              <w:top w:val="single" w:sz="4" w:space="0" w:color="auto"/>
              <w:bottom w:val="nil"/>
            </w:tcBorders>
          </w:tcPr>
          <w:p w14:paraId="1EC6F460" w14:textId="77777777" w:rsidR="00A07C64" w:rsidRPr="009849BA" w:rsidRDefault="00A07C64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</w:p>
        </w:tc>
        <w:tc>
          <w:tcPr>
            <w:tcW w:w="5387" w:type="dxa"/>
            <w:gridSpan w:val="3"/>
          </w:tcPr>
          <w:p w14:paraId="5199B8EE" w14:textId="54CD71C2" w:rsidR="00A07C64" w:rsidRPr="009849BA" w:rsidRDefault="00A07C64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 xml:space="preserve">Indirect effect of X on Y via </w:t>
            </w:r>
            <w:r w:rsidR="008F7896">
              <w:rPr>
                <w:rFonts w:eastAsia="Calibri"/>
                <w:sz w:val="24"/>
                <w:szCs w:val="24"/>
                <w:lang w:val="en-GB"/>
              </w:rPr>
              <w:t>perceived funniness</w:t>
            </w:r>
          </w:p>
        </w:tc>
        <w:tc>
          <w:tcPr>
            <w:tcW w:w="1299" w:type="dxa"/>
          </w:tcPr>
          <w:p w14:paraId="11585137" w14:textId="77777777" w:rsidR="00A07C64" w:rsidRPr="009849BA" w:rsidRDefault="00A07C64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</w:p>
        </w:tc>
      </w:tr>
      <w:tr w:rsidR="00A07C64" w:rsidRPr="009849BA" w14:paraId="0F61F3FF" w14:textId="77777777" w:rsidTr="00CA7F99">
        <w:trPr>
          <w:tblHeader/>
        </w:trPr>
        <w:tc>
          <w:tcPr>
            <w:tcW w:w="2376" w:type="dxa"/>
            <w:tcBorders>
              <w:top w:val="nil"/>
            </w:tcBorders>
          </w:tcPr>
          <w:p w14:paraId="4E17A683" w14:textId="77777777" w:rsidR="00A07C64" w:rsidRPr="009849BA" w:rsidRDefault="00A07C64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Mediator</w:t>
            </w:r>
          </w:p>
        </w:tc>
        <w:tc>
          <w:tcPr>
            <w:tcW w:w="1560" w:type="dxa"/>
          </w:tcPr>
          <w:p w14:paraId="7C5BD317" w14:textId="77777777" w:rsidR="00A07C64" w:rsidRPr="009849BA" w:rsidRDefault="00A07C64" w:rsidP="00CA7F99">
            <w:pPr>
              <w:spacing w:line="240" w:lineRule="auto"/>
              <w:ind w:firstLine="0"/>
              <w:rPr>
                <w:rFonts w:eastAsia="Calibri"/>
                <w:i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i/>
                <w:sz w:val="24"/>
                <w:szCs w:val="24"/>
                <w:lang w:val="en-GB"/>
              </w:rPr>
              <w:t>B</w:t>
            </w:r>
          </w:p>
        </w:tc>
        <w:tc>
          <w:tcPr>
            <w:tcW w:w="1500" w:type="dxa"/>
          </w:tcPr>
          <w:p w14:paraId="69BE21F3" w14:textId="77777777" w:rsidR="00A07C64" w:rsidRPr="009849BA" w:rsidRDefault="00A07C64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SE</w:t>
            </w:r>
          </w:p>
        </w:tc>
        <w:tc>
          <w:tcPr>
            <w:tcW w:w="2327" w:type="dxa"/>
          </w:tcPr>
          <w:p w14:paraId="3E294636" w14:textId="77777777" w:rsidR="00A07C64" w:rsidRPr="009849BA" w:rsidRDefault="00A07C64" w:rsidP="00CA7F99">
            <w:pPr>
              <w:spacing w:line="240" w:lineRule="auto"/>
              <w:ind w:firstLine="0"/>
              <w:rPr>
                <w:rFonts w:eastAsia="Calibri"/>
                <w:i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95% BC CI</w:t>
            </w:r>
          </w:p>
        </w:tc>
        <w:tc>
          <w:tcPr>
            <w:tcW w:w="1299" w:type="dxa"/>
          </w:tcPr>
          <w:p w14:paraId="507764C7" w14:textId="77777777" w:rsidR="00A07C64" w:rsidRPr="009849BA" w:rsidRDefault="00A07C64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</w:p>
        </w:tc>
      </w:tr>
      <w:tr w:rsidR="00A07C64" w:rsidRPr="009849BA" w14:paraId="1309128C" w14:textId="77777777" w:rsidTr="00CA7F99">
        <w:trPr>
          <w:tblHeader/>
        </w:trPr>
        <w:tc>
          <w:tcPr>
            <w:tcW w:w="2376" w:type="dxa"/>
          </w:tcPr>
          <w:p w14:paraId="3BDA3EFA" w14:textId="6891F56B" w:rsidR="00A07C64" w:rsidRPr="009849BA" w:rsidRDefault="008F7896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>
              <w:rPr>
                <w:rFonts w:eastAsia="Calibri"/>
                <w:sz w:val="24"/>
                <w:szCs w:val="24"/>
                <w:lang w:val="en-GB"/>
              </w:rPr>
              <w:t>Perceived funniness</w:t>
            </w:r>
          </w:p>
        </w:tc>
        <w:tc>
          <w:tcPr>
            <w:tcW w:w="1560" w:type="dxa"/>
          </w:tcPr>
          <w:p w14:paraId="3EAEBF48" w14:textId="77777777" w:rsidR="00A07C64" w:rsidRPr="009849BA" w:rsidRDefault="00A07C64" w:rsidP="00CA7F99">
            <w:pPr>
              <w:spacing w:line="240" w:lineRule="auto"/>
              <w:ind w:firstLine="0"/>
              <w:rPr>
                <w:color w:val="000000"/>
                <w:sz w:val="24"/>
                <w:szCs w:val="24"/>
                <w:lang w:val="de-DE" w:eastAsia="de-DE"/>
              </w:rPr>
            </w:pPr>
            <w:r w:rsidRPr="009849BA">
              <w:rPr>
                <w:color w:val="000000"/>
                <w:sz w:val="24"/>
                <w:szCs w:val="24"/>
                <w:lang w:val="de-DE" w:eastAsia="de-DE"/>
              </w:rPr>
              <w:t>0.5901</w:t>
            </w:r>
          </w:p>
        </w:tc>
        <w:tc>
          <w:tcPr>
            <w:tcW w:w="1500" w:type="dxa"/>
          </w:tcPr>
          <w:p w14:paraId="50ED0B6A" w14:textId="77777777" w:rsidR="00A07C64" w:rsidRPr="009849BA" w:rsidRDefault="00A07C64" w:rsidP="00CA7F99">
            <w:pPr>
              <w:spacing w:line="259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0.4773</w:t>
            </w:r>
          </w:p>
        </w:tc>
        <w:tc>
          <w:tcPr>
            <w:tcW w:w="2327" w:type="dxa"/>
          </w:tcPr>
          <w:p w14:paraId="30DBCEAE" w14:textId="77777777" w:rsidR="00A07C64" w:rsidRPr="009849BA" w:rsidRDefault="00A07C64" w:rsidP="00CA7F99">
            <w:pPr>
              <w:spacing w:line="240" w:lineRule="auto"/>
              <w:ind w:firstLine="0"/>
              <w:rPr>
                <w:color w:val="000000"/>
                <w:sz w:val="24"/>
                <w:szCs w:val="24"/>
                <w:lang w:val="de-DE" w:eastAsia="de-DE"/>
              </w:rPr>
            </w:pPr>
            <w:r w:rsidRPr="009849BA">
              <w:rPr>
                <w:color w:val="000000"/>
                <w:sz w:val="24"/>
                <w:szCs w:val="24"/>
                <w:lang w:val="de-DE" w:eastAsia="de-DE"/>
              </w:rPr>
              <w:t>(-0.3081, 1.4569)</w:t>
            </w:r>
          </w:p>
        </w:tc>
        <w:tc>
          <w:tcPr>
            <w:tcW w:w="1299" w:type="dxa"/>
          </w:tcPr>
          <w:p w14:paraId="7B94B5A2" w14:textId="77777777" w:rsidR="00A07C64" w:rsidRPr="009849BA" w:rsidRDefault="00A07C64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</w:p>
        </w:tc>
      </w:tr>
      <w:tr w:rsidR="00A07C64" w:rsidRPr="009849BA" w14:paraId="48F39BFD" w14:textId="77777777" w:rsidTr="00CA7F99">
        <w:trPr>
          <w:tblHeader/>
        </w:trPr>
        <w:tc>
          <w:tcPr>
            <w:tcW w:w="2376" w:type="dxa"/>
            <w:tcBorders>
              <w:top w:val="single" w:sz="4" w:space="0" w:color="auto"/>
              <w:bottom w:val="nil"/>
            </w:tcBorders>
          </w:tcPr>
          <w:p w14:paraId="5E1940BA" w14:textId="77777777" w:rsidR="00A07C64" w:rsidRPr="009849BA" w:rsidRDefault="00A07C64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</w:p>
        </w:tc>
        <w:tc>
          <w:tcPr>
            <w:tcW w:w="5387" w:type="dxa"/>
            <w:gridSpan w:val="3"/>
          </w:tcPr>
          <w:p w14:paraId="09D4FE6F" w14:textId="77777777" w:rsidR="00A07C64" w:rsidRPr="009849BA" w:rsidRDefault="00A07C64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Indirect effect of X on Y via counter-arguing</w:t>
            </w:r>
          </w:p>
        </w:tc>
        <w:tc>
          <w:tcPr>
            <w:tcW w:w="1299" w:type="dxa"/>
          </w:tcPr>
          <w:p w14:paraId="4B319A27" w14:textId="77777777" w:rsidR="00A07C64" w:rsidRPr="009849BA" w:rsidRDefault="00A07C64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</w:p>
        </w:tc>
      </w:tr>
      <w:tr w:rsidR="00A07C64" w:rsidRPr="009849BA" w14:paraId="1C3D5BEB" w14:textId="77777777" w:rsidTr="00CA7F99">
        <w:trPr>
          <w:tblHeader/>
        </w:trPr>
        <w:tc>
          <w:tcPr>
            <w:tcW w:w="2376" w:type="dxa"/>
            <w:tcBorders>
              <w:top w:val="nil"/>
            </w:tcBorders>
          </w:tcPr>
          <w:p w14:paraId="44B4203C" w14:textId="77777777" w:rsidR="00A07C64" w:rsidRPr="009849BA" w:rsidRDefault="00A07C64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Mediator</w:t>
            </w:r>
          </w:p>
        </w:tc>
        <w:tc>
          <w:tcPr>
            <w:tcW w:w="1560" w:type="dxa"/>
          </w:tcPr>
          <w:p w14:paraId="4D458A25" w14:textId="77777777" w:rsidR="00A07C64" w:rsidRPr="009849BA" w:rsidRDefault="00A07C64" w:rsidP="00CA7F99">
            <w:pPr>
              <w:spacing w:line="240" w:lineRule="auto"/>
              <w:ind w:firstLine="0"/>
              <w:rPr>
                <w:rFonts w:eastAsia="Calibri"/>
                <w:i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i/>
                <w:sz w:val="24"/>
                <w:szCs w:val="24"/>
                <w:lang w:val="en-GB"/>
              </w:rPr>
              <w:t>B</w:t>
            </w:r>
          </w:p>
        </w:tc>
        <w:tc>
          <w:tcPr>
            <w:tcW w:w="1500" w:type="dxa"/>
          </w:tcPr>
          <w:p w14:paraId="7FD179F1" w14:textId="77777777" w:rsidR="00A07C64" w:rsidRPr="009849BA" w:rsidRDefault="00A07C64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SE</w:t>
            </w:r>
          </w:p>
        </w:tc>
        <w:tc>
          <w:tcPr>
            <w:tcW w:w="2327" w:type="dxa"/>
          </w:tcPr>
          <w:p w14:paraId="223FFDDA" w14:textId="77777777" w:rsidR="00A07C64" w:rsidRPr="009849BA" w:rsidRDefault="00A07C64" w:rsidP="00CA7F99">
            <w:pPr>
              <w:spacing w:line="240" w:lineRule="auto"/>
              <w:ind w:firstLine="0"/>
              <w:rPr>
                <w:rFonts w:eastAsia="Calibri"/>
                <w:i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95% BC CI</w:t>
            </w:r>
          </w:p>
        </w:tc>
        <w:tc>
          <w:tcPr>
            <w:tcW w:w="1299" w:type="dxa"/>
          </w:tcPr>
          <w:p w14:paraId="0BFA4BDF" w14:textId="77777777" w:rsidR="00A07C64" w:rsidRPr="009849BA" w:rsidRDefault="00A07C64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</w:p>
        </w:tc>
      </w:tr>
      <w:tr w:rsidR="00A07C64" w:rsidRPr="009849BA" w14:paraId="4D4D400B" w14:textId="77777777" w:rsidTr="00CA7F99">
        <w:trPr>
          <w:tblHeader/>
        </w:trPr>
        <w:tc>
          <w:tcPr>
            <w:tcW w:w="2376" w:type="dxa"/>
          </w:tcPr>
          <w:p w14:paraId="78FBF8CB" w14:textId="77777777" w:rsidR="00A07C64" w:rsidRPr="009849BA" w:rsidRDefault="00A07C64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Counter-arguing</w:t>
            </w:r>
          </w:p>
        </w:tc>
        <w:tc>
          <w:tcPr>
            <w:tcW w:w="1560" w:type="dxa"/>
          </w:tcPr>
          <w:p w14:paraId="75848D50" w14:textId="77777777" w:rsidR="00A07C64" w:rsidRPr="009849BA" w:rsidRDefault="00A07C64" w:rsidP="00CA7F99">
            <w:pPr>
              <w:spacing w:line="240" w:lineRule="auto"/>
              <w:ind w:firstLine="0"/>
              <w:rPr>
                <w:color w:val="000000"/>
                <w:sz w:val="24"/>
                <w:szCs w:val="24"/>
                <w:lang w:val="de-DE" w:eastAsia="de-DE"/>
              </w:rPr>
            </w:pPr>
            <w:r w:rsidRPr="009849BA">
              <w:rPr>
                <w:color w:val="000000"/>
                <w:sz w:val="24"/>
                <w:szCs w:val="24"/>
                <w:lang w:val="de-DE" w:eastAsia="de-DE"/>
              </w:rPr>
              <w:t>-0.2697</w:t>
            </w:r>
          </w:p>
        </w:tc>
        <w:tc>
          <w:tcPr>
            <w:tcW w:w="1500" w:type="dxa"/>
          </w:tcPr>
          <w:p w14:paraId="792E22C8" w14:textId="77777777" w:rsidR="00A07C64" w:rsidRPr="009849BA" w:rsidRDefault="00A07C64" w:rsidP="00CA7F99">
            <w:pPr>
              <w:spacing w:line="259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0.1716</w:t>
            </w:r>
          </w:p>
        </w:tc>
        <w:tc>
          <w:tcPr>
            <w:tcW w:w="2327" w:type="dxa"/>
          </w:tcPr>
          <w:p w14:paraId="79F94212" w14:textId="77777777" w:rsidR="00A07C64" w:rsidRPr="009849BA" w:rsidRDefault="00A07C64" w:rsidP="00CA7F99">
            <w:pPr>
              <w:spacing w:line="240" w:lineRule="auto"/>
              <w:ind w:firstLine="0"/>
              <w:rPr>
                <w:color w:val="000000"/>
                <w:sz w:val="24"/>
                <w:szCs w:val="24"/>
                <w:lang w:val="de-DE" w:eastAsia="de-DE"/>
              </w:rPr>
            </w:pPr>
            <w:r w:rsidRPr="009849BA">
              <w:rPr>
                <w:color w:val="000000"/>
                <w:sz w:val="24"/>
                <w:szCs w:val="24"/>
                <w:lang w:val="de-DE" w:eastAsia="de-DE"/>
              </w:rPr>
              <w:t>(-0.3081, 1.4569)</w:t>
            </w:r>
          </w:p>
        </w:tc>
        <w:tc>
          <w:tcPr>
            <w:tcW w:w="1299" w:type="dxa"/>
          </w:tcPr>
          <w:p w14:paraId="6A68B0A3" w14:textId="77777777" w:rsidR="00A07C64" w:rsidRPr="009849BA" w:rsidRDefault="00A07C64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</w:p>
        </w:tc>
      </w:tr>
      <w:tr w:rsidR="00A07C64" w:rsidRPr="009849BA" w14:paraId="21A9D769" w14:textId="77777777" w:rsidTr="00CA7F99">
        <w:trPr>
          <w:tblHeader/>
        </w:trPr>
        <w:tc>
          <w:tcPr>
            <w:tcW w:w="2376" w:type="dxa"/>
            <w:tcBorders>
              <w:top w:val="single" w:sz="4" w:space="0" w:color="auto"/>
              <w:bottom w:val="nil"/>
            </w:tcBorders>
          </w:tcPr>
          <w:p w14:paraId="279ED63E" w14:textId="77777777" w:rsidR="00A07C64" w:rsidRPr="009849BA" w:rsidRDefault="00A07C64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</w:p>
        </w:tc>
        <w:tc>
          <w:tcPr>
            <w:tcW w:w="5387" w:type="dxa"/>
            <w:gridSpan w:val="3"/>
          </w:tcPr>
          <w:p w14:paraId="138DBFC0" w14:textId="10E45733" w:rsidR="00A07C64" w:rsidRPr="009849BA" w:rsidRDefault="00A07C64" w:rsidP="00CA7F99">
            <w:pPr>
              <w:spacing w:line="240" w:lineRule="auto"/>
              <w:ind w:firstLine="0"/>
              <w:rPr>
                <w:color w:val="000000"/>
                <w:sz w:val="24"/>
                <w:szCs w:val="24"/>
                <w:lang w:eastAsia="de-DE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 xml:space="preserve">Indirect effect of X on Y via </w:t>
            </w:r>
            <w:r w:rsidR="008F7896">
              <w:rPr>
                <w:rFonts w:eastAsia="Calibri"/>
                <w:sz w:val="24"/>
                <w:szCs w:val="24"/>
                <w:lang w:val="en-GB"/>
              </w:rPr>
              <w:t>perceived funniness</w:t>
            </w:r>
            <w:r w:rsidRPr="009849BA">
              <w:rPr>
                <w:rFonts w:eastAsia="Calibri"/>
                <w:sz w:val="24"/>
                <w:szCs w:val="24"/>
                <w:lang w:val="en-GB"/>
              </w:rPr>
              <w:t xml:space="preserve"> and counter-arguing</w:t>
            </w:r>
          </w:p>
        </w:tc>
        <w:tc>
          <w:tcPr>
            <w:tcW w:w="1299" w:type="dxa"/>
          </w:tcPr>
          <w:p w14:paraId="4001D735" w14:textId="77777777" w:rsidR="00A07C64" w:rsidRPr="009849BA" w:rsidRDefault="00A07C64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</w:p>
        </w:tc>
      </w:tr>
      <w:tr w:rsidR="00A07C64" w:rsidRPr="009849BA" w14:paraId="6EF5C242" w14:textId="77777777" w:rsidTr="00CA7F99">
        <w:trPr>
          <w:tblHeader/>
        </w:trPr>
        <w:tc>
          <w:tcPr>
            <w:tcW w:w="2376" w:type="dxa"/>
            <w:tcBorders>
              <w:top w:val="nil"/>
            </w:tcBorders>
          </w:tcPr>
          <w:p w14:paraId="0BB991BE" w14:textId="77777777" w:rsidR="00A07C64" w:rsidRPr="009849BA" w:rsidRDefault="00A07C64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Mediator</w:t>
            </w:r>
          </w:p>
        </w:tc>
        <w:tc>
          <w:tcPr>
            <w:tcW w:w="1560" w:type="dxa"/>
          </w:tcPr>
          <w:p w14:paraId="6918DB25" w14:textId="77777777" w:rsidR="00A07C64" w:rsidRPr="009849BA" w:rsidRDefault="00A07C64" w:rsidP="00CA7F99">
            <w:pPr>
              <w:spacing w:line="240" w:lineRule="auto"/>
              <w:ind w:firstLine="0"/>
              <w:rPr>
                <w:color w:val="000000"/>
                <w:sz w:val="24"/>
                <w:szCs w:val="24"/>
                <w:lang w:val="de-DE" w:eastAsia="de-DE"/>
              </w:rPr>
            </w:pPr>
            <w:r w:rsidRPr="009849BA">
              <w:rPr>
                <w:rFonts w:eastAsia="Calibri"/>
                <w:i/>
                <w:sz w:val="24"/>
                <w:szCs w:val="24"/>
                <w:lang w:val="en-GB"/>
              </w:rPr>
              <w:t>B</w:t>
            </w:r>
          </w:p>
        </w:tc>
        <w:tc>
          <w:tcPr>
            <w:tcW w:w="1500" w:type="dxa"/>
          </w:tcPr>
          <w:p w14:paraId="799C1253" w14:textId="77777777" w:rsidR="00A07C64" w:rsidRPr="009849BA" w:rsidRDefault="00A07C64" w:rsidP="00CA7F99">
            <w:pPr>
              <w:spacing w:line="259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SE</w:t>
            </w:r>
          </w:p>
        </w:tc>
        <w:tc>
          <w:tcPr>
            <w:tcW w:w="2327" w:type="dxa"/>
            <w:tcBorders>
              <w:top w:val="nil"/>
            </w:tcBorders>
          </w:tcPr>
          <w:p w14:paraId="7377EBF7" w14:textId="77777777" w:rsidR="00A07C64" w:rsidRPr="009849BA" w:rsidRDefault="00A07C64" w:rsidP="00CA7F99">
            <w:pPr>
              <w:spacing w:line="240" w:lineRule="auto"/>
              <w:ind w:firstLine="0"/>
              <w:rPr>
                <w:color w:val="000000"/>
                <w:sz w:val="24"/>
                <w:szCs w:val="24"/>
                <w:lang w:val="de-DE" w:eastAsia="de-DE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95% BC CI</w:t>
            </w:r>
          </w:p>
        </w:tc>
        <w:tc>
          <w:tcPr>
            <w:tcW w:w="1299" w:type="dxa"/>
          </w:tcPr>
          <w:p w14:paraId="5AA45FA2" w14:textId="77777777" w:rsidR="00A07C64" w:rsidRPr="009849BA" w:rsidRDefault="00A07C64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</w:p>
        </w:tc>
      </w:tr>
      <w:tr w:rsidR="00A07C64" w:rsidRPr="009849BA" w14:paraId="6418C249" w14:textId="77777777" w:rsidTr="00CA7F99">
        <w:trPr>
          <w:tblHeader/>
        </w:trPr>
        <w:tc>
          <w:tcPr>
            <w:tcW w:w="2376" w:type="dxa"/>
          </w:tcPr>
          <w:p w14:paraId="652A5A35" w14:textId="22F20331" w:rsidR="00A07C64" w:rsidRPr="009849BA" w:rsidRDefault="008F7896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>
              <w:rPr>
                <w:rFonts w:eastAsia="Calibri"/>
                <w:sz w:val="24"/>
                <w:szCs w:val="24"/>
                <w:lang w:val="en-GB"/>
              </w:rPr>
              <w:t>Perceived funniness</w:t>
            </w:r>
            <w:r w:rsidR="00A07C64" w:rsidRPr="009849BA">
              <w:rPr>
                <w:rFonts w:eastAsia="Calibri"/>
                <w:sz w:val="24"/>
                <w:szCs w:val="24"/>
                <w:lang w:val="en-GB"/>
              </w:rPr>
              <w:t xml:space="preserve"> and counter-arguing</w:t>
            </w:r>
          </w:p>
        </w:tc>
        <w:tc>
          <w:tcPr>
            <w:tcW w:w="1560" w:type="dxa"/>
          </w:tcPr>
          <w:p w14:paraId="24D38364" w14:textId="77777777" w:rsidR="00A07C64" w:rsidRPr="009849BA" w:rsidRDefault="00A07C64" w:rsidP="00CA7F99">
            <w:pPr>
              <w:spacing w:line="240" w:lineRule="auto"/>
              <w:ind w:firstLine="0"/>
              <w:rPr>
                <w:color w:val="000000"/>
                <w:sz w:val="24"/>
                <w:szCs w:val="24"/>
                <w:lang w:eastAsia="de-DE"/>
              </w:rPr>
            </w:pPr>
            <w:r w:rsidRPr="009849BA">
              <w:rPr>
                <w:color w:val="000000"/>
                <w:sz w:val="24"/>
                <w:szCs w:val="24"/>
                <w:lang w:eastAsia="de-DE"/>
              </w:rPr>
              <w:t>0.1241</w:t>
            </w:r>
          </w:p>
        </w:tc>
        <w:tc>
          <w:tcPr>
            <w:tcW w:w="1500" w:type="dxa"/>
          </w:tcPr>
          <w:p w14:paraId="61644887" w14:textId="77777777" w:rsidR="00A07C64" w:rsidRPr="009849BA" w:rsidRDefault="00A07C64" w:rsidP="00CA7F99">
            <w:pPr>
              <w:spacing w:line="259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0.0947</w:t>
            </w:r>
          </w:p>
        </w:tc>
        <w:tc>
          <w:tcPr>
            <w:tcW w:w="2327" w:type="dxa"/>
          </w:tcPr>
          <w:p w14:paraId="5F3F3B88" w14:textId="77777777" w:rsidR="00A07C64" w:rsidRPr="009849BA" w:rsidRDefault="00A07C64" w:rsidP="00CA7F99">
            <w:pPr>
              <w:spacing w:line="240" w:lineRule="auto"/>
              <w:ind w:firstLine="0"/>
              <w:rPr>
                <w:color w:val="000000"/>
                <w:sz w:val="24"/>
                <w:szCs w:val="24"/>
                <w:lang w:eastAsia="de-DE"/>
              </w:rPr>
            </w:pPr>
            <w:r w:rsidRPr="009849BA">
              <w:rPr>
                <w:color w:val="000000"/>
                <w:sz w:val="24"/>
                <w:szCs w:val="24"/>
                <w:lang w:eastAsia="de-DE"/>
              </w:rPr>
              <w:t>(-0.0454, 0.3275)</w:t>
            </w:r>
          </w:p>
        </w:tc>
        <w:tc>
          <w:tcPr>
            <w:tcW w:w="1299" w:type="dxa"/>
          </w:tcPr>
          <w:p w14:paraId="17DBBE1B" w14:textId="77777777" w:rsidR="00A07C64" w:rsidRPr="009849BA" w:rsidRDefault="00A07C64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</w:p>
        </w:tc>
      </w:tr>
    </w:tbl>
    <w:p w14:paraId="24E2585E" w14:textId="77777777" w:rsidR="00A07C64" w:rsidRPr="009849BA" w:rsidRDefault="00A07C64" w:rsidP="00A07C64">
      <w:pPr>
        <w:spacing w:line="259" w:lineRule="auto"/>
        <w:ind w:firstLine="0"/>
        <w:rPr>
          <w:rFonts w:eastAsia="Calibri"/>
          <w:color w:val="000000"/>
          <w:lang w:val="en-GB"/>
        </w:rPr>
      </w:pPr>
      <w:r w:rsidRPr="009849BA">
        <w:rPr>
          <w:rFonts w:eastAsia="Calibri"/>
          <w:i/>
          <w:color w:val="000000"/>
          <w:lang w:val="en-GB"/>
        </w:rPr>
        <w:t>n</w:t>
      </w:r>
      <w:r w:rsidRPr="009849BA">
        <w:rPr>
          <w:rFonts w:eastAsia="Calibri"/>
          <w:color w:val="000000"/>
          <w:lang w:val="en-GB"/>
        </w:rPr>
        <w:t xml:space="preserve"> = 90</w:t>
      </w:r>
    </w:p>
    <w:p w14:paraId="1A64CC91" w14:textId="3971231A" w:rsidR="00A07C64" w:rsidRPr="009849BA" w:rsidRDefault="00A07C64" w:rsidP="00A07C64">
      <w:pPr>
        <w:spacing w:line="259" w:lineRule="auto"/>
        <w:ind w:firstLine="0"/>
        <w:rPr>
          <w:rFonts w:eastAsia="Calibri"/>
          <w:color w:val="000000"/>
          <w:lang w:val="en-GB"/>
        </w:rPr>
      </w:pPr>
      <w:r w:rsidRPr="009849BA">
        <w:rPr>
          <w:rFonts w:eastAsia="Calibri"/>
          <w:color w:val="000000"/>
          <w:lang w:val="en-GB"/>
        </w:rPr>
        <w:t xml:space="preserve">Intention: mean across three items, ranging from 1 to 7. </w:t>
      </w:r>
      <w:r w:rsidR="008F7896">
        <w:rPr>
          <w:rFonts w:eastAsia="Calibri"/>
          <w:color w:val="000000"/>
          <w:lang w:val="en-GB"/>
        </w:rPr>
        <w:t>Perceived funniness</w:t>
      </w:r>
      <w:r w:rsidRPr="009849BA">
        <w:rPr>
          <w:rFonts w:eastAsia="Calibri"/>
          <w:color w:val="000000"/>
          <w:lang w:val="en-GB"/>
        </w:rPr>
        <w:t xml:space="preserve">: mean across four items, ranging from 1 to 7. Counter-arguing: single item, ranging from 1 to 7. 95% BC CI: corrected 95% confidence interval with lower and upper border, based on 5,000 bootstrap resamples, CIs that do not contain zero indicate a significant indirect effect with </w:t>
      </w:r>
      <w:r w:rsidRPr="009849BA">
        <w:rPr>
          <w:rFonts w:eastAsia="Calibri"/>
          <w:i/>
          <w:iCs/>
          <w:color w:val="000000"/>
          <w:lang w:val="en-GB"/>
        </w:rPr>
        <w:t>p</w:t>
      </w:r>
      <w:r w:rsidRPr="009849BA">
        <w:rPr>
          <w:rFonts w:eastAsia="Calibri"/>
          <w:color w:val="000000"/>
          <w:lang w:val="en-GB"/>
        </w:rPr>
        <w:t xml:space="preserve"> &lt; .05.</w:t>
      </w:r>
    </w:p>
    <w:sectPr w:rsidR="00A07C64" w:rsidRPr="009849BA" w:rsidSect="001C3AA3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2792BDB"/>
    <w:multiLevelType w:val="hybridMultilevel"/>
    <w:tmpl w:val="6E68E8C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B0957"/>
    <w:rsid w:val="00020697"/>
    <w:rsid w:val="00023267"/>
    <w:rsid w:val="000308C4"/>
    <w:rsid w:val="00051203"/>
    <w:rsid w:val="00051F2C"/>
    <w:rsid w:val="000545DF"/>
    <w:rsid w:val="000563AD"/>
    <w:rsid w:val="00085674"/>
    <w:rsid w:val="00087B1C"/>
    <w:rsid w:val="00096B24"/>
    <w:rsid w:val="000A6B8F"/>
    <w:rsid w:val="000A7064"/>
    <w:rsid w:val="000C3337"/>
    <w:rsid w:val="000C4FEB"/>
    <w:rsid w:val="000E3810"/>
    <w:rsid w:val="000E6AB1"/>
    <w:rsid w:val="000F1043"/>
    <w:rsid w:val="000F21DA"/>
    <w:rsid w:val="000F5C11"/>
    <w:rsid w:val="000F7787"/>
    <w:rsid w:val="000F778B"/>
    <w:rsid w:val="001006E6"/>
    <w:rsid w:val="001045C7"/>
    <w:rsid w:val="00134588"/>
    <w:rsid w:val="00150F17"/>
    <w:rsid w:val="001538FF"/>
    <w:rsid w:val="001957D8"/>
    <w:rsid w:val="001A364C"/>
    <w:rsid w:val="001B2A7E"/>
    <w:rsid w:val="001B4A6D"/>
    <w:rsid w:val="001B4E85"/>
    <w:rsid w:val="001B5972"/>
    <w:rsid w:val="001C3AA3"/>
    <w:rsid w:val="001C589F"/>
    <w:rsid w:val="001D145E"/>
    <w:rsid w:val="001D4703"/>
    <w:rsid w:val="00221DFF"/>
    <w:rsid w:val="00262FBF"/>
    <w:rsid w:val="00266177"/>
    <w:rsid w:val="00266274"/>
    <w:rsid w:val="002A1E48"/>
    <w:rsid w:val="002A7088"/>
    <w:rsid w:val="002B6981"/>
    <w:rsid w:val="002C0719"/>
    <w:rsid w:val="002C117B"/>
    <w:rsid w:val="002D347D"/>
    <w:rsid w:val="002D635F"/>
    <w:rsid w:val="002E102C"/>
    <w:rsid w:val="002E3AA8"/>
    <w:rsid w:val="002E6E73"/>
    <w:rsid w:val="0031335F"/>
    <w:rsid w:val="00314208"/>
    <w:rsid w:val="00336495"/>
    <w:rsid w:val="0036028F"/>
    <w:rsid w:val="0036438D"/>
    <w:rsid w:val="00364477"/>
    <w:rsid w:val="0037734A"/>
    <w:rsid w:val="00386829"/>
    <w:rsid w:val="00393193"/>
    <w:rsid w:val="00395CA2"/>
    <w:rsid w:val="003A6431"/>
    <w:rsid w:val="003B2588"/>
    <w:rsid w:val="00405243"/>
    <w:rsid w:val="00405329"/>
    <w:rsid w:val="00423EA8"/>
    <w:rsid w:val="00446DCE"/>
    <w:rsid w:val="004514E9"/>
    <w:rsid w:val="0045164B"/>
    <w:rsid w:val="0045229C"/>
    <w:rsid w:val="004600F6"/>
    <w:rsid w:val="00463871"/>
    <w:rsid w:val="00477BA3"/>
    <w:rsid w:val="00490EC5"/>
    <w:rsid w:val="004A0731"/>
    <w:rsid w:val="004A5835"/>
    <w:rsid w:val="004B6B05"/>
    <w:rsid w:val="004D5ACC"/>
    <w:rsid w:val="004E09F8"/>
    <w:rsid w:val="004E5CFD"/>
    <w:rsid w:val="004E745E"/>
    <w:rsid w:val="00502CEC"/>
    <w:rsid w:val="00525AF8"/>
    <w:rsid w:val="00530909"/>
    <w:rsid w:val="00545C10"/>
    <w:rsid w:val="00574DB1"/>
    <w:rsid w:val="00575CC9"/>
    <w:rsid w:val="00585D97"/>
    <w:rsid w:val="00586220"/>
    <w:rsid w:val="005966EE"/>
    <w:rsid w:val="005A0538"/>
    <w:rsid w:val="005D4F91"/>
    <w:rsid w:val="005D659B"/>
    <w:rsid w:val="005D7B38"/>
    <w:rsid w:val="005E6059"/>
    <w:rsid w:val="00600BFC"/>
    <w:rsid w:val="00602618"/>
    <w:rsid w:val="006077A9"/>
    <w:rsid w:val="00613F5E"/>
    <w:rsid w:val="0062451A"/>
    <w:rsid w:val="00641CAC"/>
    <w:rsid w:val="006501F4"/>
    <w:rsid w:val="0065344E"/>
    <w:rsid w:val="006564CD"/>
    <w:rsid w:val="00674ABE"/>
    <w:rsid w:val="00684ED0"/>
    <w:rsid w:val="006916A6"/>
    <w:rsid w:val="0069291C"/>
    <w:rsid w:val="00695812"/>
    <w:rsid w:val="006D59C2"/>
    <w:rsid w:val="006E79BC"/>
    <w:rsid w:val="006F2F18"/>
    <w:rsid w:val="007045A6"/>
    <w:rsid w:val="00705758"/>
    <w:rsid w:val="0071377E"/>
    <w:rsid w:val="00717886"/>
    <w:rsid w:val="0072731C"/>
    <w:rsid w:val="00731368"/>
    <w:rsid w:val="0073679A"/>
    <w:rsid w:val="00757658"/>
    <w:rsid w:val="007A7176"/>
    <w:rsid w:val="007B0957"/>
    <w:rsid w:val="007D0A55"/>
    <w:rsid w:val="007D7655"/>
    <w:rsid w:val="007F1078"/>
    <w:rsid w:val="007F17FF"/>
    <w:rsid w:val="008139C1"/>
    <w:rsid w:val="00846626"/>
    <w:rsid w:val="00850984"/>
    <w:rsid w:val="00865930"/>
    <w:rsid w:val="00871003"/>
    <w:rsid w:val="008B2EF2"/>
    <w:rsid w:val="008C6473"/>
    <w:rsid w:val="008C6771"/>
    <w:rsid w:val="008C7698"/>
    <w:rsid w:val="008D4953"/>
    <w:rsid w:val="008E0701"/>
    <w:rsid w:val="008E12CF"/>
    <w:rsid w:val="008E1326"/>
    <w:rsid w:val="008F146F"/>
    <w:rsid w:val="008F2827"/>
    <w:rsid w:val="008F7896"/>
    <w:rsid w:val="00906AA8"/>
    <w:rsid w:val="00923DAB"/>
    <w:rsid w:val="009432CC"/>
    <w:rsid w:val="00945919"/>
    <w:rsid w:val="00947DE9"/>
    <w:rsid w:val="0095781C"/>
    <w:rsid w:val="009631E7"/>
    <w:rsid w:val="009728E7"/>
    <w:rsid w:val="009836CE"/>
    <w:rsid w:val="009849BA"/>
    <w:rsid w:val="0099219E"/>
    <w:rsid w:val="00994B5F"/>
    <w:rsid w:val="00996803"/>
    <w:rsid w:val="009A1E60"/>
    <w:rsid w:val="009B2989"/>
    <w:rsid w:val="009D089C"/>
    <w:rsid w:val="009E646F"/>
    <w:rsid w:val="009F0CF6"/>
    <w:rsid w:val="00A024E7"/>
    <w:rsid w:val="00A07C64"/>
    <w:rsid w:val="00A10F19"/>
    <w:rsid w:val="00A20ACF"/>
    <w:rsid w:val="00A513D9"/>
    <w:rsid w:val="00A52565"/>
    <w:rsid w:val="00A52DD3"/>
    <w:rsid w:val="00A5737A"/>
    <w:rsid w:val="00A676C8"/>
    <w:rsid w:val="00A701B6"/>
    <w:rsid w:val="00A87C5A"/>
    <w:rsid w:val="00AB4DE2"/>
    <w:rsid w:val="00AD0ED5"/>
    <w:rsid w:val="00AE1AD1"/>
    <w:rsid w:val="00AE25AB"/>
    <w:rsid w:val="00AF2E1E"/>
    <w:rsid w:val="00AF3AD3"/>
    <w:rsid w:val="00AF58E9"/>
    <w:rsid w:val="00AF6643"/>
    <w:rsid w:val="00B03C5B"/>
    <w:rsid w:val="00B439EF"/>
    <w:rsid w:val="00B527D8"/>
    <w:rsid w:val="00B551AD"/>
    <w:rsid w:val="00B6348E"/>
    <w:rsid w:val="00B744EF"/>
    <w:rsid w:val="00B80D32"/>
    <w:rsid w:val="00B811AC"/>
    <w:rsid w:val="00B93B18"/>
    <w:rsid w:val="00BA73B8"/>
    <w:rsid w:val="00BB75DF"/>
    <w:rsid w:val="00BC069C"/>
    <w:rsid w:val="00BD0D4A"/>
    <w:rsid w:val="00BD3B04"/>
    <w:rsid w:val="00BD5950"/>
    <w:rsid w:val="00BD5AEF"/>
    <w:rsid w:val="00BD7425"/>
    <w:rsid w:val="00BF4886"/>
    <w:rsid w:val="00C06565"/>
    <w:rsid w:val="00C1570C"/>
    <w:rsid w:val="00C24BAB"/>
    <w:rsid w:val="00C25FEA"/>
    <w:rsid w:val="00C26857"/>
    <w:rsid w:val="00C26DBC"/>
    <w:rsid w:val="00C3570C"/>
    <w:rsid w:val="00C461AB"/>
    <w:rsid w:val="00C63449"/>
    <w:rsid w:val="00C75D8F"/>
    <w:rsid w:val="00C91261"/>
    <w:rsid w:val="00C94C33"/>
    <w:rsid w:val="00C94C88"/>
    <w:rsid w:val="00C95D8C"/>
    <w:rsid w:val="00CA7F99"/>
    <w:rsid w:val="00CE0366"/>
    <w:rsid w:val="00CE28CE"/>
    <w:rsid w:val="00D16DA9"/>
    <w:rsid w:val="00D34D65"/>
    <w:rsid w:val="00D52105"/>
    <w:rsid w:val="00D60CE8"/>
    <w:rsid w:val="00D73F34"/>
    <w:rsid w:val="00D960AF"/>
    <w:rsid w:val="00DA2084"/>
    <w:rsid w:val="00DA5A64"/>
    <w:rsid w:val="00DB2DE7"/>
    <w:rsid w:val="00DD1949"/>
    <w:rsid w:val="00DE083A"/>
    <w:rsid w:val="00DF4984"/>
    <w:rsid w:val="00DF67B0"/>
    <w:rsid w:val="00DF7AB8"/>
    <w:rsid w:val="00E04100"/>
    <w:rsid w:val="00E17718"/>
    <w:rsid w:val="00E2221C"/>
    <w:rsid w:val="00E262AE"/>
    <w:rsid w:val="00E405E2"/>
    <w:rsid w:val="00E55406"/>
    <w:rsid w:val="00E65DA8"/>
    <w:rsid w:val="00E8358B"/>
    <w:rsid w:val="00E8565D"/>
    <w:rsid w:val="00EA0288"/>
    <w:rsid w:val="00EA6CEE"/>
    <w:rsid w:val="00ED38AC"/>
    <w:rsid w:val="00F073D7"/>
    <w:rsid w:val="00F17460"/>
    <w:rsid w:val="00F17A3A"/>
    <w:rsid w:val="00F20047"/>
    <w:rsid w:val="00F212D2"/>
    <w:rsid w:val="00F32B15"/>
    <w:rsid w:val="00F35013"/>
    <w:rsid w:val="00F467DB"/>
    <w:rsid w:val="00F5145B"/>
    <w:rsid w:val="00F51E3D"/>
    <w:rsid w:val="00F61754"/>
    <w:rsid w:val="00F6419A"/>
    <w:rsid w:val="00F930D6"/>
    <w:rsid w:val="00F93C69"/>
    <w:rsid w:val="00F965AC"/>
    <w:rsid w:val="00FA167E"/>
    <w:rsid w:val="00FA3CA1"/>
    <w:rsid w:val="00FA45C7"/>
    <w:rsid w:val="00FA4E6C"/>
    <w:rsid w:val="00FB7014"/>
    <w:rsid w:val="00FD22A8"/>
    <w:rsid w:val="00FD2BE6"/>
    <w:rsid w:val="00FE2B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0BD56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916A6"/>
    <w:pPr>
      <w:spacing w:line="480" w:lineRule="auto"/>
      <w:ind w:firstLine="720"/>
    </w:pPr>
    <w:rPr>
      <w:rFonts w:ascii="Times New Roman" w:eastAsia="Times New Roman" w:hAnsi="Times New Roman" w:cs="Times New Roman"/>
      <w:lang w:val="en-US"/>
    </w:rPr>
  </w:style>
  <w:style w:type="paragraph" w:styleId="Heading5">
    <w:name w:val="heading 5"/>
    <w:basedOn w:val="Normal"/>
    <w:next w:val="Normal"/>
    <w:link w:val="Heading5Char"/>
    <w:qFormat/>
    <w:rsid w:val="002E102C"/>
    <w:pPr>
      <w:outlineLvl w:val="4"/>
    </w:pPr>
    <w:rPr>
      <w:bCs/>
      <w:i/>
      <w:i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B0957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7B0957"/>
    <w:pPr>
      <w:spacing w:before="100" w:beforeAutospacing="1" w:after="100" w:afterAutospacing="1" w:line="240" w:lineRule="auto"/>
      <w:ind w:firstLine="0"/>
    </w:pPr>
    <w:rPr>
      <w:rFonts w:eastAsiaTheme="minorHAnsi"/>
      <w:lang w:val="de-DE"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F073D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073D7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073D7"/>
    <w:rPr>
      <w:rFonts w:ascii="Times New Roman" w:eastAsia="Times New Roman" w:hAnsi="Times New Roman" w:cs="Times New Roman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73D7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73D7"/>
    <w:rPr>
      <w:rFonts w:ascii="Times New Roman" w:eastAsia="Times New Roman" w:hAnsi="Times New Roman" w:cs="Times New Roman"/>
      <w:sz w:val="18"/>
      <w:szCs w:val="18"/>
      <w:lang w:val="en-US"/>
    </w:rPr>
  </w:style>
  <w:style w:type="character" w:customStyle="1" w:styleId="Heading5Char">
    <w:name w:val="Heading 5 Char"/>
    <w:basedOn w:val="DefaultParagraphFont"/>
    <w:link w:val="Heading5"/>
    <w:rsid w:val="002E102C"/>
    <w:rPr>
      <w:rFonts w:ascii="Times New Roman" w:eastAsia="Times New Roman" w:hAnsi="Times New Roman" w:cs="Times New Roman"/>
      <w:bCs/>
      <w:i/>
      <w:iCs/>
      <w:szCs w:val="26"/>
      <w:lang w:val="en-US"/>
    </w:rPr>
  </w:style>
  <w:style w:type="table" w:styleId="TableGrid">
    <w:name w:val="Table Grid"/>
    <w:basedOn w:val="TableNormal"/>
    <w:uiPriority w:val="39"/>
    <w:rsid w:val="00E2221C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344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3449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AF3AD3"/>
    <w:rPr>
      <w:rFonts w:ascii="Times New Roman" w:eastAsia="Times New Roman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6838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70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58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75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23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09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42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97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33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08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3AEA521-0F26-9243-83D7-8AFBD4E43B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7</Words>
  <Characters>1470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a Katharina Küpke</dc:creator>
  <cp:keywords/>
  <dc:description/>
  <cp:lastModifiedBy>Editor</cp:lastModifiedBy>
  <cp:revision>5</cp:revision>
  <cp:lastPrinted>2020-10-09T09:25:00Z</cp:lastPrinted>
  <dcterms:created xsi:type="dcterms:W3CDTF">2020-07-07T19:40:00Z</dcterms:created>
  <dcterms:modified xsi:type="dcterms:W3CDTF">2020-10-20T15:30:00Z</dcterms:modified>
</cp:coreProperties>
</file>